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51B7B" w14:textId="6F9C23E2" w:rsidR="002B2EED" w:rsidRPr="00876842" w:rsidRDefault="002B2EED" w:rsidP="002B2EED">
      <w:pPr>
        <w:ind w:right="407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8</w:t>
      </w:r>
      <w:r>
        <w:rPr>
          <w:rFonts w:ascii="Times New Roman" w:hAnsi="Times New Roman" w:cs="Times New Roman"/>
          <w:lang w:val="en-US"/>
        </w:rPr>
        <w:t xml:space="preserve"> Table</w:t>
      </w:r>
      <w:r w:rsidRPr="009E65CE">
        <w:rPr>
          <w:rFonts w:ascii="Times New Roman" w:hAnsi="Times New Roman" w:cs="Times New Roman"/>
          <w:lang w:val="en-US"/>
        </w:rPr>
        <w:t>. Average Treatment Effects with Intended Participation and Individual-Level Controls</w:t>
      </w:r>
      <w:r>
        <w:rPr>
          <w:rFonts w:ascii="Times New Roman" w:hAnsi="Times New Roman" w:cs="Times New Roman"/>
          <w:lang w:val="en-US"/>
        </w:rPr>
        <w:t xml:space="preserve"> for Poverty and Age</w:t>
      </w:r>
    </w:p>
    <w:tbl>
      <w:tblPr>
        <w:tblStyle w:val="1"/>
        <w:tblW w:w="9010" w:type="dxa"/>
        <w:tblLook w:val="04A0" w:firstRow="1" w:lastRow="0" w:firstColumn="1" w:lastColumn="0" w:noHBand="0" w:noVBand="1"/>
      </w:tblPr>
      <w:tblGrid>
        <w:gridCol w:w="1429"/>
        <w:gridCol w:w="1838"/>
        <w:gridCol w:w="1839"/>
        <w:gridCol w:w="1981"/>
        <w:gridCol w:w="1923"/>
      </w:tblGrid>
      <w:tr w:rsidR="002B2EED" w:rsidRPr="00980C54" w14:paraId="492CE29C" w14:textId="77777777" w:rsidTr="00D65F24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684C2741" w14:textId="77777777" w:rsidR="002B2EED" w:rsidRPr="00980C54" w:rsidRDefault="002B2EED" w:rsidP="00D65F24">
            <w:pPr>
              <w:spacing w:line="360" w:lineRule="auto"/>
              <w:ind w:right="407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4C8AE645" w14:textId="77777777" w:rsidR="002B2EED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Model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(1) </w:t>
            </w:r>
          </w:p>
          <w:p w14:paraId="07B0B000" w14:textId="77777777" w:rsidR="002B2EED" w:rsidRPr="00CD60E1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Actual Participation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05C95B1" w14:textId="77777777" w:rsidR="002B2EED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Model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(2) </w:t>
            </w:r>
          </w:p>
          <w:p w14:paraId="1AE768CA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Actual Participation Le </w:t>
            </w:r>
            <w:proofErr w:type="spellStart"/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Kram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AABDDC8" w14:textId="77777777" w:rsidR="002B2EED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Model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(3) </w:t>
            </w:r>
          </w:p>
          <w:p w14:paraId="6E6817AC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Actual Participation La </w:t>
            </w:r>
            <w:proofErr w:type="spellStart"/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Goulette</w:t>
            </w:r>
            <w:proofErr w:type="spellEnd"/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2A610F68" w14:textId="77777777" w:rsidR="002B2EED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Model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(4) </w:t>
            </w:r>
          </w:p>
          <w:p w14:paraId="6898CE3D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Actual Participation La Marsa</w:t>
            </w:r>
          </w:p>
        </w:tc>
      </w:tr>
      <w:tr w:rsidR="002B2EED" w:rsidRPr="00980C54" w14:paraId="2FFFE28E" w14:textId="77777777" w:rsidTr="00D65F24">
        <w:tc>
          <w:tcPr>
            <w:tcW w:w="1415" w:type="dxa"/>
            <w:tcBorders>
              <w:top w:val="single" w:sz="4" w:space="0" w:color="auto"/>
            </w:tcBorders>
          </w:tcPr>
          <w:p w14:paraId="59FE5C74" w14:textId="77777777" w:rsidR="002B2EED" w:rsidRPr="00980C54" w:rsidRDefault="002B2EED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Treatment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0E2DA98E" w14:textId="77777777" w:rsidR="002B2EED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4</w:t>
            </w:r>
          </w:p>
          <w:p w14:paraId="08CE7725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18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3BD6FA6" w14:textId="77777777" w:rsidR="002B2EED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-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  <w:p w14:paraId="45712FC3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7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2421A71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03</w:t>
            </w:r>
          </w:p>
          <w:p w14:paraId="5CFD2948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(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8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77258CE3" w14:textId="77777777" w:rsidR="002B2EED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04</w:t>
            </w:r>
          </w:p>
          <w:p w14:paraId="769AE995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(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5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2B2EED" w:rsidRPr="00980C54" w14:paraId="3B528580" w14:textId="77777777" w:rsidTr="00D65F24">
        <w:tc>
          <w:tcPr>
            <w:tcW w:w="1415" w:type="dxa"/>
          </w:tcPr>
          <w:p w14:paraId="06A32AF2" w14:textId="77777777" w:rsidR="002B2EED" w:rsidRPr="00980C54" w:rsidRDefault="002B2EED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e (18-29 as baseline)</w:t>
            </w:r>
          </w:p>
        </w:tc>
        <w:tc>
          <w:tcPr>
            <w:tcW w:w="1841" w:type="dxa"/>
          </w:tcPr>
          <w:p w14:paraId="3CB332B9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42" w:type="dxa"/>
          </w:tcPr>
          <w:p w14:paraId="41ADAE83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5" w:type="dxa"/>
          </w:tcPr>
          <w:p w14:paraId="3F0CA01F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27" w:type="dxa"/>
          </w:tcPr>
          <w:p w14:paraId="62679881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B2EED" w:rsidRPr="00980C54" w14:paraId="7A50EC57" w14:textId="77777777" w:rsidTr="00D65F24">
        <w:tc>
          <w:tcPr>
            <w:tcW w:w="1415" w:type="dxa"/>
          </w:tcPr>
          <w:p w14:paraId="67D843E8" w14:textId="77777777" w:rsidR="002B2EED" w:rsidRPr="00980C54" w:rsidRDefault="002B2EED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-39</w:t>
            </w:r>
          </w:p>
        </w:tc>
        <w:tc>
          <w:tcPr>
            <w:tcW w:w="1841" w:type="dxa"/>
          </w:tcPr>
          <w:p w14:paraId="6EB21543" w14:textId="77777777" w:rsidR="002B2EED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4</w:t>
            </w:r>
          </w:p>
          <w:p w14:paraId="40E6A074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24)</w:t>
            </w:r>
          </w:p>
        </w:tc>
        <w:tc>
          <w:tcPr>
            <w:tcW w:w="1842" w:type="dxa"/>
          </w:tcPr>
          <w:p w14:paraId="6AA65861" w14:textId="77777777" w:rsidR="002B2EED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7</w:t>
            </w:r>
          </w:p>
          <w:p w14:paraId="0A998411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9)</w:t>
            </w:r>
          </w:p>
        </w:tc>
        <w:tc>
          <w:tcPr>
            <w:tcW w:w="1985" w:type="dxa"/>
          </w:tcPr>
          <w:p w14:paraId="3E6C3932" w14:textId="77777777" w:rsidR="002B2EED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03</w:t>
            </w:r>
            <w:r w:rsidRPr="00C53026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  <w:p w14:paraId="58DB15C5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62)</w:t>
            </w:r>
          </w:p>
        </w:tc>
        <w:tc>
          <w:tcPr>
            <w:tcW w:w="1927" w:type="dxa"/>
          </w:tcPr>
          <w:p w14:paraId="67DF01E7" w14:textId="77777777" w:rsidR="002B2EED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2</w:t>
            </w:r>
          </w:p>
          <w:p w14:paraId="7158E4DD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53)</w:t>
            </w:r>
          </w:p>
        </w:tc>
      </w:tr>
      <w:tr w:rsidR="002B2EED" w:rsidRPr="00980C54" w14:paraId="644DE714" w14:textId="77777777" w:rsidTr="00D65F24">
        <w:tc>
          <w:tcPr>
            <w:tcW w:w="1415" w:type="dxa"/>
          </w:tcPr>
          <w:p w14:paraId="0D87C1C4" w14:textId="77777777" w:rsidR="002B2EED" w:rsidRPr="00980C54" w:rsidRDefault="002B2EED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-49</w:t>
            </w:r>
          </w:p>
        </w:tc>
        <w:tc>
          <w:tcPr>
            <w:tcW w:w="1841" w:type="dxa"/>
          </w:tcPr>
          <w:p w14:paraId="2C212EEE" w14:textId="77777777" w:rsidR="002B2EED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5</w:t>
            </w:r>
          </w:p>
          <w:p w14:paraId="1012392E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27)</w:t>
            </w:r>
          </w:p>
        </w:tc>
        <w:tc>
          <w:tcPr>
            <w:tcW w:w="1842" w:type="dxa"/>
          </w:tcPr>
          <w:p w14:paraId="26284F96" w14:textId="77777777" w:rsidR="002B2EED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8</w:t>
            </w:r>
          </w:p>
          <w:p w14:paraId="7381F7F8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9)</w:t>
            </w:r>
          </w:p>
        </w:tc>
        <w:tc>
          <w:tcPr>
            <w:tcW w:w="1985" w:type="dxa"/>
          </w:tcPr>
          <w:p w14:paraId="5C12D410" w14:textId="77777777" w:rsidR="002B2EED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17</w:t>
            </w:r>
            <w:r w:rsidRPr="00C53026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  <w:p w14:paraId="595E441A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63)</w:t>
            </w:r>
          </w:p>
        </w:tc>
        <w:tc>
          <w:tcPr>
            <w:tcW w:w="1927" w:type="dxa"/>
          </w:tcPr>
          <w:p w14:paraId="10676E91" w14:textId="77777777" w:rsidR="002B2EED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8</w:t>
            </w:r>
          </w:p>
          <w:p w14:paraId="6B097156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68)</w:t>
            </w:r>
          </w:p>
        </w:tc>
      </w:tr>
      <w:tr w:rsidR="002B2EED" w:rsidRPr="00980C54" w14:paraId="612C42C7" w14:textId="77777777" w:rsidTr="00D65F24">
        <w:tc>
          <w:tcPr>
            <w:tcW w:w="1415" w:type="dxa"/>
          </w:tcPr>
          <w:p w14:paraId="1BA6C767" w14:textId="77777777" w:rsidR="002B2EED" w:rsidRPr="00980C54" w:rsidRDefault="002B2EED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-59</w:t>
            </w:r>
          </w:p>
        </w:tc>
        <w:tc>
          <w:tcPr>
            <w:tcW w:w="1841" w:type="dxa"/>
          </w:tcPr>
          <w:p w14:paraId="683C8BCA" w14:textId="77777777" w:rsidR="002B2EED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08</w:t>
            </w:r>
          </w:p>
          <w:p w14:paraId="75CBA842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30)</w:t>
            </w:r>
          </w:p>
        </w:tc>
        <w:tc>
          <w:tcPr>
            <w:tcW w:w="1842" w:type="dxa"/>
          </w:tcPr>
          <w:p w14:paraId="2102F10D" w14:textId="77777777" w:rsidR="002B2EED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9</w:t>
            </w:r>
          </w:p>
          <w:p w14:paraId="08E649FB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12)</w:t>
            </w:r>
          </w:p>
        </w:tc>
        <w:tc>
          <w:tcPr>
            <w:tcW w:w="1985" w:type="dxa"/>
          </w:tcPr>
          <w:p w14:paraId="05B0D5E3" w14:textId="77777777" w:rsidR="002B2EED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81</w:t>
            </w:r>
          </w:p>
          <w:p w14:paraId="6C0A25AD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61)</w:t>
            </w:r>
          </w:p>
        </w:tc>
        <w:tc>
          <w:tcPr>
            <w:tcW w:w="1927" w:type="dxa"/>
          </w:tcPr>
          <w:p w14:paraId="5C54513C" w14:textId="77777777" w:rsidR="002B2EED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4</w:t>
            </w:r>
          </w:p>
          <w:p w14:paraId="29BD6083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71)</w:t>
            </w:r>
          </w:p>
        </w:tc>
      </w:tr>
      <w:tr w:rsidR="002B2EED" w:rsidRPr="00980C54" w14:paraId="5CF0D1EF" w14:textId="77777777" w:rsidTr="00D65F24">
        <w:tc>
          <w:tcPr>
            <w:tcW w:w="1415" w:type="dxa"/>
          </w:tcPr>
          <w:p w14:paraId="7A0AA72E" w14:textId="77777777" w:rsidR="002B2EED" w:rsidRPr="00980C54" w:rsidRDefault="002B2EED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+</w:t>
            </w:r>
          </w:p>
        </w:tc>
        <w:tc>
          <w:tcPr>
            <w:tcW w:w="1841" w:type="dxa"/>
          </w:tcPr>
          <w:p w14:paraId="05BC7637" w14:textId="77777777" w:rsidR="002B2EED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02</w:t>
            </w:r>
          </w:p>
          <w:p w14:paraId="2A0FE20A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58)</w:t>
            </w:r>
          </w:p>
        </w:tc>
        <w:tc>
          <w:tcPr>
            <w:tcW w:w="1842" w:type="dxa"/>
          </w:tcPr>
          <w:p w14:paraId="3E5F6D1A" w14:textId="77777777" w:rsidR="002B2EED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8</w:t>
            </w:r>
          </w:p>
          <w:p w14:paraId="6DE9659E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12)</w:t>
            </w:r>
          </w:p>
        </w:tc>
        <w:tc>
          <w:tcPr>
            <w:tcW w:w="1985" w:type="dxa"/>
          </w:tcPr>
          <w:p w14:paraId="2DEC632C" w14:textId="77777777" w:rsidR="002B2EED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56</w:t>
            </w:r>
            <w:r w:rsidRPr="00860373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  <w:p w14:paraId="60A563BA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62)</w:t>
            </w:r>
          </w:p>
        </w:tc>
        <w:tc>
          <w:tcPr>
            <w:tcW w:w="1927" w:type="dxa"/>
          </w:tcPr>
          <w:p w14:paraId="43EFC11E" w14:textId="77777777" w:rsidR="002B2EED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132</w:t>
            </w:r>
            <w:r w:rsidRPr="00860373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  <w:p w14:paraId="5FD080FA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80)</w:t>
            </w:r>
          </w:p>
        </w:tc>
      </w:tr>
      <w:tr w:rsidR="002B2EED" w:rsidRPr="00980C54" w14:paraId="5F3A3441" w14:textId="77777777" w:rsidTr="00D65F24">
        <w:tc>
          <w:tcPr>
            <w:tcW w:w="1415" w:type="dxa"/>
          </w:tcPr>
          <w:p w14:paraId="1DB292DF" w14:textId="77777777" w:rsidR="002B2EED" w:rsidRPr="00980C54" w:rsidRDefault="002B2EED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oor</w:t>
            </w:r>
          </w:p>
        </w:tc>
        <w:tc>
          <w:tcPr>
            <w:tcW w:w="1841" w:type="dxa"/>
          </w:tcPr>
          <w:p w14:paraId="66B92EB4" w14:textId="77777777" w:rsidR="002B2EED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7</w:t>
            </w:r>
          </w:p>
          <w:p w14:paraId="6941AA59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22)</w:t>
            </w:r>
          </w:p>
        </w:tc>
        <w:tc>
          <w:tcPr>
            <w:tcW w:w="1842" w:type="dxa"/>
          </w:tcPr>
          <w:p w14:paraId="1730F4F2" w14:textId="77777777" w:rsidR="002B2EED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0.006</w:t>
            </w:r>
          </w:p>
          <w:p w14:paraId="4C31AEDF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07)</w:t>
            </w:r>
          </w:p>
        </w:tc>
        <w:tc>
          <w:tcPr>
            <w:tcW w:w="1985" w:type="dxa"/>
          </w:tcPr>
          <w:p w14:paraId="290E7B61" w14:textId="77777777" w:rsidR="002B2EED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8</w:t>
            </w:r>
          </w:p>
          <w:p w14:paraId="2B9FEDF7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41)</w:t>
            </w:r>
          </w:p>
        </w:tc>
        <w:tc>
          <w:tcPr>
            <w:tcW w:w="1927" w:type="dxa"/>
          </w:tcPr>
          <w:p w14:paraId="3178D946" w14:textId="77777777" w:rsidR="002B2EED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2</w:t>
            </w:r>
          </w:p>
          <w:p w14:paraId="04342348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0.044)</w:t>
            </w:r>
          </w:p>
        </w:tc>
      </w:tr>
      <w:tr w:rsidR="002B2EED" w:rsidRPr="00980C54" w14:paraId="75ADA9FD" w14:textId="77777777" w:rsidTr="00D65F24">
        <w:tc>
          <w:tcPr>
            <w:tcW w:w="1415" w:type="dxa"/>
          </w:tcPr>
          <w:p w14:paraId="56F39D2B" w14:textId="77777777" w:rsidR="002B2EED" w:rsidRPr="00980C54" w:rsidRDefault="002B2EED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Constant</w:t>
            </w:r>
          </w:p>
        </w:tc>
        <w:tc>
          <w:tcPr>
            <w:tcW w:w="1841" w:type="dxa"/>
          </w:tcPr>
          <w:p w14:paraId="5AE1689D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87</w:t>
            </w:r>
            <w:r w:rsidRPr="00293465">
              <w:rPr>
                <w:rFonts w:ascii="Times New Roman" w:hAnsi="Times New Roman" w:cs="Times New Roman"/>
                <w:sz w:val="15"/>
                <w:szCs w:val="15"/>
              </w:rPr>
              <w:t>***</w:t>
            </w:r>
          </w:p>
          <w:p w14:paraId="147741C1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(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9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842" w:type="dxa"/>
          </w:tcPr>
          <w:p w14:paraId="3E22401C" w14:textId="77777777" w:rsidR="002B2EED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00</w:t>
            </w:r>
            <w:r w:rsidRPr="00293465">
              <w:rPr>
                <w:rFonts w:ascii="Times New Roman" w:hAnsi="Times New Roman" w:cs="Times New Roman"/>
                <w:sz w:val="15"/>
                <w:szCs w:val="15"/>
              </w:rPr>
              <w:t>***</w:t>
            </w:r>
          </w:p>
          <w:p w14:paraId="43025873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(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7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85" w:type="dxa"/>
          </w:tcPr>
          <w:p w14:paraId="4C080B4B" w14:textId="77777777" w:rsidR="002B2EED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89</w:t>
            </w:r>
            <w:r w:rsidRPr="00293465">
              <w:rPr>
                <w:rFonts w:ascii="Times New Roman" w:hAnsi="Times New Roman" w:cs="Times New Roman"/>
                <w:sz w:val="15"/>
                <w:szCs w:val="15"/>
              </w:rPr>
              <w:t>***</w:t>
            </w:r>
          </w:p>
          <w:p w14:paraId="6BA61C14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(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54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927" w:type="dxa"/>
          </w:tcPr>
          <w:p w14:paraId="5E901151" w14:textId="77777777" w:rsidR="002B2EED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32</w:t>
            </w:r>
            <w:r w:rsidRPr="00293465">
              <w:rPr>
                <w:rFonts w:ascii="Times New Roman" w:hAnsi="Times New Roman" w:cs="Times New Roman"/>
                <w:sz w:val="15"/>
                <w:szCs w:val="15"/>
              </w:rPr>
              <w:t>*</w:t>
            </w:r>
            <w:r w:rsidRPr="00C53026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57F5398D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(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6</w:t>
            </w: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2B2EED" w:rsidRPr="00980C54" w14:paraId="163644D2" w14:textId="77777777" w:rsidTr="00D65F24">
        <w:tc>
          <w:tcPr>
            <w:tcW w:w="1415" w:type="dxa"/>
          </w:tcPr>
          <w:p w14:paraId="225F51F6" w14:textId="77777777" w:rsidR="002B2EED" w:rsidRPr="00980C54" w:rsidRDefault="002B2EED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Observations</w:t>
            </w:r>
          </w:p>
        </w:tc>
        <w:tc>
          <w:tcPr>
            <w:tcW w:w="1841" w:type="dxa"/>
          </w:tcPr>
          <w:p w14:paraId="3DD8185E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69</w:t>
            </w:r>
          </w:p>
        </w:tc>
        <w:tc>
          <w:tcPr>
            <w:tcW w:w="1842" w:type="dxa"/>
          </w:tcPr>
          <w:p w14:paraId="262BAB5C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1985" w:type="dxa"/>
          </w:tcPr>
          <w:p w14:paraId="7459C0C2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4</w:t>
            </w:r>
          </w:p>
        </w:tc>
        <w:tc>
          <w:tcPr>
            <w:tcW w:w="1927" w:type="dxa"/>
          </w:tcPr>
          <w:p w14:paraId="3244D899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1</w:t>
            </w:r>
          </w:p>
        </w:tc>
      </w:tr>
      <w:tr w:rsidR="002B2EED" w:rsidRPr="00980C54" w14:paraId="0B9904EB" w14:textId="77777777" w:rsidTr="00D65F24">
        <w:tc>
          <w:tcPr>
            <w:tcW w:w="1415" w:type="dxa"/>
            <w:tcBorders>
              <w:bottom w:val="single" w:sz="4" w:space="0" w:color="auto"/>
            </w:tcBorders>
          </w:tcPr>
          <w:p w14:paraId="3AFADA98" w14:textId="77777777" w:rsidR="002B2EED" w:rsidRPr="00980C54" w:rsidRDefault="002B2EED" w:rsidP="00D65F24">
            <w:pPr>
              <w:spacing w:line="360" w:lineRule="auto"/>
              <w:ind w:right="407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R2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14:paraId="44A0DCCC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7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A43674E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6DF1C70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2852CD41" w14:textId="77777777" w:rsidR="002B2EED" w:rsidRPr="00980C54" w:rsidRDefault="002B2EED" w:rsidP="00D65F24">
            <w:pPr>
              <w:spacing w:line="360" w:lineRule="auto"/>
              <w:ind w:right="407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80C54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</w:tr>
    </w:tbl>
    <w:p w14:paraId="085E57BB" w14:textId="77777777" w:rsidR="002B2EED" w:rsidRPr="00635FA4" w:rsidRDefault="002B2EED" w:rsidP="002B2EED">
      <w:pPr>
        <w:ind w:right="407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35FA4">
        <w:rPr>
          <w:rFonts w:ascii="Times New Roman" w:hAnsi="Times New Roman" w:cs="Times New Roman"/>
          <w:sz w:val="20"/>
          <w:szCs w:val="20"/>
          <w:lang w:val="en-US"/>
        </w:rPr>
        <w:t xml:space="preserve">Note: *p&lt;0.1 **p&lt;0.05 ***p&lt;0.01. Based on OLS regression. Standard errors in parentheses. </w:t>
      </w:r>
      <w:r w:rsidRPr="00CD60E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635FA4">
        <w:rPr>
          <w:rFonts w:ascii="Times New Roman" w:hAnsi="Times New Roman" w:cs="Times New Roman"/>
          <w:sz w:val="20"/>
          <w:szCs w:val="20"/>
          <w:lang w:val="en-US"/>
        </w:rPr>
        <w:t>Clustered standard errors on the neighborhood leve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 Model (1)</w:t>
      </w:r>
      <w:r w:rsidRPr="00635FA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>Respondents who could not be reached via phone have been dropped from the analysis.</w:t>
      </w:r>
    </w:p>
    <w:p w14:paraId="265868CB" w14:textId="77777777" w:rsidR="00E15BF0" w:rsidRDefault="00E15BF0"/>
    <w:sectPr w:rsidR="00E15BF0" w:rsidSect="00E756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EED"/>
    <w:rsid w:val="000327CA"/>
    <w:rsid w:val="0008405D"/>
    <w:rsid w:val="000E0D01"/>
    <w:rsid w:val="000F66DE"/>
    <w:rsid w:val="000F6CB1"/>
    <w:rsid w:val="0010606D"/>
    <w:rsid w:val="00116BE6"/>
    <w:rsid w:val="001E14D9"/>
    <w:rsid w:val="0028140B"/>
    <w:rsid w:val="002B2EED"/>
    <w:rsid w:val="002C40FC"/>
    <w:rsid w:val="002E4793"/>
    <w:rsid w:val="00353588"/>
    <w:rsid w:val="003572DA"/>
    <w:rsid w:val="003667AA"/>
    <w:rsid w:val="003B28E7"/>
    <w:rsid w:val="003D667E"/>
    <w:rsid w:val="00460512"/>
    <w:rsid w:val="004833F6"/>
    <w:rsid w:val="004D1EEA"/>
    <w:rsid w:val="004D5089"/>
    <w:rsid w:val="00580C9F"/>
    <w:rsid w:val="005C4F24"/>
    <w:rsid w:val="00663C31"/>
    <w:rsid w:val="0069351F"/>
    <w:rsid w:val="006C6B10"/>
    <w:rsid w:val="0072775F"/>
    <w:rsid w:val="007803E0"/>
    <w:rsid w:val="007A7293"/>
    <w:rsid w:val="007A7478"/>
    <w:rsid w:val="00801B23"/>
    <w:rsid w:val="00824E25"/>
    <w:rsid w:val="00836AE2"/>
    <w:rsid w:val="008E0266"/>
    <w:rsid w:val="009119BF"/>
    <w:rsid w:val="00934113"/>
    <w:rsid w:val="00AD78DB"/>
    <w:rsid w:val="00B10BED"/>
    <w:rsid w:val="00B3184F"/>
    <w:rsid w:val="00B95D08"/>
    <w:rsid w:val="00BA2867"/>
    <w:rsid w:val="00C8699E"/>
    <w:rsid w:val="00CE0CFD"/>
    <w:rsid w:val="00D36766"/>
    <w:rsid w:val="00DB7653"/>
    <w:rsid w:val="00E15BF0"/>
    <w:rsid w:val="00E7565E"/>
    <w:rsid w:val="00EB7383"/>
    <w:rsid w:val="00F21EE2"/>
    <w:rsid w:val="00F4777B"/>
    <w:rsid w:val="00F74C71"/>
    <w:rsid w:val="00F851E9"/>
    <w:rsid w:val="00F93142"/>
    <w:rsid w:val="00FB7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3D5FB14"/>
  <w15:chartTrackingRefBased/>
  <w15:docId w15:val="{F2003310-5622-444B-A6D2-F29BCBC74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EE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2B2EED"/>
    <w:rPr>
      <w:rFonts w:ascii="Calibri" w:eastAsia="Calibri" w:hAnsi="Calibri" w:cs="Calibri"/>
      <w:kern w:val="0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a Jöst-Brenneis</dc:creator>
  <cp:keywords/>
  <dc:description/>
  <cp:lastModifiedBy>Prisca Jöst-Brenneis</cp:lastModifiedBy>
  <cp:revision>1</cp:revision>
  <dcterms:created xsi:type="dcterms:W3CDTF">2023-11-21T14:55:00Z</dcterms:created>
  <dcterms:modified xsi:type="dcterms:W3CDTF">2023-11-21T14:55:00Z</dcterms:modified>
</cp:coreProperties>
</file>